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C9C90" w14:textId="6DA7A7CE" w:rsidR="00FD5AAC" w:rsidRDefault="12DC45F1" w:rsidP="14D8BCFA">
      <w:pPr>
        <w:pStyle w:val="Titre3"/>
        <w:spacing w:before="0"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S Table 3. Flagging percentages of standard VS thresholds by age group and setting for 130/80 mmHg SBP/DBP upper thresholds</w:t>
      </w:r>
      <w:r w:rsidR="0007243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5"/>
        <w:gridCol w:w="2510"/>
        <w:gridCol w:w="2510"/>
        <w:gridCol w:w="2510"/>
      </w:tblGrid>
      <w:tr w:rsidR="14D8BCFA" w14:paraId="2B9431B5" w14:textId="77777777" w:rsidTr="00E817C5">
        <w:trPr>
          <w:trHeight w:val="37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57EAA8" w14:textId="1E4B9D98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C5C0E8" w14:textId="75FAFA4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610D7A" w14:textId="7803E42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D3B490" w14:textId="5DA83283" w:rsidR="14D8BCFA" w:rsidRDefault="14D8BCFA" w:rsidP="14D8BCFA">
            <w:pPr>
              <w:spacing w:line="257" w:lineRule="auto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BP (mmHg)</w:t>
            </w:r>
          </w:p>
        </w:tc>
      </w:tr>
      <w:tr w:rsidR="14D8BCFA" w14:paraId="6E7E8E9D" w14:textId="77777777" w:rsidTr="00E817C5">
        <w:trPr>
          <w:trHeight w:val="195"/>
        </w:trPr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0A88EA1F" w14:textId="5F36DA6C" w:rsidR="14D8BCFA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DBA117" w14:textId="77777777" w:rsidR="00FD5AAC" w:rsidRDefault="00FD5AAC"/>
        </w:tc>
        <w:tc>
          <w:tcPr>
            <w:tcW w:w="2510" w:type="dxa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40B9861" w14:textId="1281BC1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2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CB9A5A" w14:textId="56D564C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</w:tr>
      <w:tr w:rsidR="14D8BCFA" w14:paraId="0B06999E" w14:textId="77777777" w:rsidTr="00E817C5">
        <w:trPr>
          <w:trHeight w:val="405"/>
        </w:trPr>
        <w:tc>
          <w:tcPr>
            <w:tcW w:w="1245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550A381" w14:textId="5A6B36D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2510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F4A29" w14:textId="539E220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34B4E1B" w14:textId="6C7066B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0.2 (29.5-31.0)</w:t>
            </w:r>
          </w:p>
        </w:tc>
        <w:tc>
          <w:tcPr>
            <w:tcW w:w="2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7AE083" w14:textId="4875EAA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9.5 (28.8-30.2)</w:t>
            </w:r>
          </w:p>
        </w:tc>
      </w:tr>
      <w:tr w:rsidR="14D8BCFA" w14:paraId="0C3891D3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22139D6D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C49A8" w14:textId="03B5EB9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E4A6A7A" w14:textId="1A22AB7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8.9 (38.3-39.5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B1EE5F" w14:textId="267D6C9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5.6 (25.0-26.1)</w:t>
            </w:r>
          </w:p>
        </w:tc>
      </w:tr>
      <w:tr w:rsidR="14D8BCFA" w14:paraId="02E2FD0C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1FC71D1F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43480" w14:textId="55A705B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5EA5D90" w14:textId="2D9D6C0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7.4 (46.8-48.0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8EEFA3" w14:textId="7B80226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8.5 (18.0-19.0)</w:t>
            </w:r>
          </w:p>
        </w:tc>
      </w:tr>
      <w:tr w:rsidR="14D8BCFA" w14:paraId="488CBB8D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1C30C322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9688D" w14:textId="4814198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832A8F2" w14:textId="4223644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1.6 (50.9-52.4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CB5005" w14:textId="0D8E357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1 (12.6-13.6)</w:t>
            </w:r>
          </w:p>
        </w:tc>
      </w:tr>
      <w:tr w:rsidR="14D8BCFA" w14:paraId="13083AB3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4A5EAC21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D4072" w14:textId="572829D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F5609D9" w14:textId="469E8EA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3.8 (52.7-54.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F641CA" w14:textId="572094D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.2 (10.6-11.9)</w:t>
            </w:r>
          </w:p>
        </w:tc>
      </w:tr>
      <w:tr w:rsidR="14D8BCFA" w14:paraId="0617FCBC" w14:textId="77777777" w:rsidTr="00E817C5">
        <w:trPr>
          <w:trHeight w:val="345"/>
        </w:trPr>
        <w:tc>
          <w:tcPr>
            <w:tcW w:w="1245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A84C751" w14:textId="47A307A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2510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4804F" w14:textId="036A747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5D30A80" w14:textId="5068BEA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7.2 (36.1-38.3)</w:t>
            </w:r>
          </w:p>
        </w:tc>
        <w:tc>
          <w:tcPr>
            <w:tcW w:w="2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580746" w14:textId="2ED02B2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0.1 (38.9-41.3)</w:t>
            </w:r>
          </w:p>
        </w:tc>
      </w:tr>
      <w:tr w:rsidR="14D8BCFA" w14:paraId="45D05BA2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692E6027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AD62E" w14:textId="1BFAC09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357D1CA" w14:textId="6DF6522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9.1 (48.1-50.1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2C0F3D" w14:textId="167D9EF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0.3 (39.3-41.3)</w:t>
            </w:r>
          </w:p>
        </w:tc>
      </w:tr>
      <w:tr w:rsidR="14D8BCFA" w14:paraId="3EE630FA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31E5CFFE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24699" w14:textId="45659F3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6464B4E" w14:textId="339758D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8.7 (57.7-59.7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EFD1AC" w14:textId="03DE9BE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0.9 (30.0-31.9)</w:t>
            </w:r>
          </w:p>
        </w:tc>
      </w:tr>
      <w:tr w:rsidR="14D8BCFA" w14:paraId="60CD8238" w14:textId="77777777" w:rsidTr="00E817C5">
        <w:trPr>
          <w:trHeight w:val="30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10FABDE6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EF37EA" w14:textId="623B01D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DBB4D76" w14:textId="426F3D1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4.6 (63.3-65.9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45F33C" w14:textId="26D8733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3 (20.2-22.4)</w:t>
            </w:r>
          </w:p>
        </w:tc>
      </w:tr>
      <w:tr w:rsidR="14D8BCFA" w14:paraId="6122BF7E" w14:textId="77777777" w:rsidTr="00E817C5">
        <w:trPr>
          <w:trHeight w:val="360"/>
        </w:trPr>
        <w:tc>
          <w:tcPr>
            <w:tcW w:w="1245" w:type="dxa"/>
            <w:vMerge/>
            <w:tcBorders>
              <w:left w:val="nil"/>
            </w:tcBorders>
            <w:vAlign w:val="center"/>
          </w:tcPr>
          <w:p w14:paraId="684A47A0" w14:textId="77777777" w:rsidR="00FD5AAC" w:rsidRDefault="00FD5AAC"/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490CF" w14:textId="11D69C9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9C7A7DD" w14:textId="7927A69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3.6 (61.2-65.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D1770F" w14:textId="7F9B9A2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5.7 (14.0-17.6)</w:t>
            </w:r>
          </w:p>
        </w:tc>
      </w:tr>
    </w:tbl>
    <w:p w14:paraId="1FEFAE58" w14:textId="0F149EA5" w:rsidR="00FD5AAC" w:rsidRPr="00072438" w:rsidRDefault="6DF37823" w:rsidP="14D8BCFA">
      <w:pPr>
        <w:spacing w:after="240"/>
        <w:rPr>
          <w:lang w:val="en-CA"/>
        </w:rPr>
      </w:pP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Legend: </w:t>
      </w:r>
      <w:r w:rsidR="208594F4"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DBP: diastolic blood pressure;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SBP: systolic blood pressure; VS: vital sign. 95% Wilson confidence intervals were calculated.</w:t>
      </w:r>
    </w:p>
    <w:sectPr w:rsidR="00FD5AAC" w:rsidRPr="000724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46BE4B"/>
    <w:rsid w:val="0063658C"/>
    <w:rsid w:val="006E4C3D"/>
    <w:rsid w:val="00974154"/>
    <w:rsid w:val="00A73756"/>
    <w:rsid w:val="00AA6912"/>
    <w:rsid w:val="00B11EE9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2</Lines>
  <Paragraphs>39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1:00Z</dcterms:created>
  <dcterms:modified xsi:type="dcterms:W3CDTF">2026-05-11T14:01:00Z</dcterms:modified>
</cp:coreProperties>
</file>